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0DB98" w14:textId="77777777" w:rsidR="00C20161" w:rsidRPr="00EE59DC" w:rsidRDefault="00C20161" w:rsidP="00C20161">
      <w:pPr>
        <w:rPr>
          <w:b/>
          <w:bCs/>
          <w:lang w:eastAsia="zh-CN"/>
        </w:rPr>
      </w:pPr>
      <w:r w:rsidRPr="00EE59DC">
        <w:rPr>
          <w:b/>
          <w:bCs/>
          <w:lang w:eastAsia="zh-CN"/>
        </w:rPr>
        <w:t xml:space="preserve">Appendix </w:t>
      </w:r>
      <w:r w:rsidRPr="00EE59DC">
        <w:rPr>
          <w:rFonts w:hint="eastAsia"/>
          <w:b/>
          <w:bCs/>
          <w:lang w:eastAsia="zh-CN"/>
        </w:rPr>
        <w:t>II</w:t>
      </w:r>
      <w:r w:rsidRPr="00EE59DC">
        <w:rPr>
          <w:b/>
          <w:bCs/>
          <w:lang w:eastAsia="zh-CN"/>
        </w:rPr>
        <w:t>. Guiding questions for reflective journal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C20161" w:rsidRPr="00904268" w14:paraId="01176848" w14:textId="77777777" w:rsidTr="00234D13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0A7F875" w14:textId="58BF08B4" w:rsidR="00C20161" w:rsidRPr="008B28D7" w:rsidRDefault="004674C4" w:rsidP="00C20161">
            <w:pPr>
              <w:tabs>
                <w:tab w:val="left" w:pos="1840"/>
              </w:tabs>
              <w:rPr>
                <w:rFonts w:cs="Times New Roman"/>
                <w:b/>
                <w:bCs/>
                <w:szCs w:val="24"/>
                <w:lang w:eastAsia="zh-CN"/>
              </w:rPr>
            </w:pPr>
            <w:r w:rsidRPr="008B28D7">
              <w:rPr>
                <w:rFonts w:cs="Times New Roman"/>
                <w:b/>
                <w:bCs/>
                <w:szCs w:val="24"/>
                <w:lang w:eastAsia="zh-CN"/>
              </w:rPr>
              <w:t>Reflective journal</w:t>
            </w:r>
          </w:p>
        </w:tc>
        <w:tc>
          <w:tcPr>
            <w:tcW w:w="6174" w:type="dxa"/>
            <w:tcBorders>
              <w:top w:val="single" w:sz="4" w:space="0" w:color="auto"/>
              <w:bottom w:val="single" w:sz="4" w:space="0" w:color="auto"/>
            </w:tcBorders>
          </w:tcPr>
          <w:p w14:paraId="46F35BD9" w14:textId="0A7092AD" w:rsidR="00C20161" w:rsidRPr="008B28D7" w:rsidRDefault="004674C4" w:rsidP="00C20161">
            <w:pPr>
              <w:tabs>
                <w:tab w:val="left" w:pos="1840"/>
              </w:tabs>
              <w:rPr>
                <w:rFonts w:cs="Times New Roman"/>
                <w:b/>
                <w:bCs/>
                <w:szCs w:val="24"/>
                <w:lang w:eastAsia="zh-CN"/>
              </w:rPr>
            </w:pPr>
            <w:r w:rsidRPr="008B28D7">
              <w:rPr>
                <w:rFonts w:cs="Times New Roman" w:hint="eastAsia"/>
                <w:b/>
                <w:bCs/>
                <w:szCs w:val="24"/>
                <w:lang w:eastAsia="zh-CN"/>
              </w:rPr>
              <w:t>G</w:t>
            </w:r>
            <w:r w:rsidRPr="008B28D7">
              <w:rPr>
                <w:rFonts w:cs="Times New Roman"/>
                <w:b/>
                <w:bCs/>
                <w:szCs w:val="24"/>
                <w:lang w:eastAsia="zh-CN"/>
              </w:rPr>
              <w:t>uiding questions</w:t>
            </w:r>
          </w:p>
        </w:tc>
      </w:tr>
      <w:tr w:rsidR="00C20161" w:rsidRPr="00904268" w14:paraId="18B3862C" w14:textId="77777777" w:rsidTr="00234D13">
        <w:tc>
          <w:tcPr>
            <w:tcW w:w="2122" w:type="dxa"/>
            <w:tcBorders>
              <w:top w:val="single" w:sz="4" w:space="0" w:color="auto"/>
            </w:tcBorders>
          </w:tcPr>
          <w:p w14:paraId="7A0845EE" w14:textId="38D1647E" w:rsidR="00C20161" w:rsidRPr="00904268" w:rsidRDefault="004674C4" w:rsidP="00C20161">
            <w:pPr>
              <w:tabs>
                <w:tab w:val="left" w:pos="1840"/>
              </w:tabs>
              <w:rPr>
                <w:rFonts w:cs="Times New Roman"/>
                <w:szCs w:val="24"/>
                <w:lang w:eastAsia="zh-CN"/>
              </w:rPr>
            </w:pPr>
            <w:r w:rsidRPr="00904268">
              <w:rPr>
                <w:rFonts w:cs="Times New Roman" w:hint="eastAsia"/>
                <w:szCs w:val="24"/>
                <w:lang w:eastAsia="zh-CN"/>
              </w:rPr>
              <w:t>T</w:t>
            </w:r>
            <w:r w:rsidRPr="00904268">
              <w:rPr>
                <w:rFonts w:cs="Times New Roman"/>
                <w:szCs w:val="24"/>
                <w:lang w:eastAsia="zh-CN"/>
              </w:rPr>
              <w:t>he first</w:t>
            </w:r>
            <w:r w:rsidR="00904268" w:rsidRPr="00904268">
              <w:rPr>
                <w:rFonts w:cs="Times New Roman"/>
                <w:szCs w:val="24"/>
                <w:lang w:eastAsia="zh-CN"/>
              </w:rPr>
              <w:t xml:space="preserve"> reflective journal</w:t>
            </w:r>
          </w:p>
        </w:tc>
        <w:tc>
          <w:tcPr>
            <w:tcW w:w="6174" w:type="dxa"/>
            <w:tcBorders>
              <w:top w:val="single" w:sz="4" w:space="0" w:color="auto"/>
            </w:tcBorders>
          </w:tcPr>
          <w:p w14:paraId="702231BB" w14:textId="77777777" w:rsidR="00904268" w:rsidRPr="00EE59DC" w:rsidRDefault="00904268" w:rsidP="00904268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1. What are the differences between your first version and your current version of the assignment and how did your psychological state change in this process?</w:t>
            </w:r>
          </w:p>
          <w:p w14:paraId="6ADABD41" w14:textId="77777777" w:rsidR="00904268" w:rsidRPr="00EE59DC" w:rsidRDefault="00904268" w:rsidP="00904268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2. What are the strengths and weaknesses of your writing?</w:t>
            </w:r>
          </w:p>
          <w:p w14:paraId="2A6FA902" w14:textId="66DF49B4" w:rsidR="00C20161" w:rsidRPr="00904268" w:rsidRDefault="00904268" w:rsidP="00904268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3. Which aspects require extra attention or practice in your future writing?</w:t>
            </w:r>
          </w:p>
        </w:tc>
      </w:tr>
      <w:tr w:rsidR="00C20161" w:rsidRPr="00904268" w14:paraId="7DC4AED4" w14:textId="77777777" w:rsidTr="00234D13">
        <w:tc>
          <w:tcPr>
            <w:tcW w:w="2122" w:type="dxa"/>
          </w:tcPr>
          <w:p w14:paraId="3A2F14A9" w14:textId="69DFD34D" w:rsidR="00C20161" w:rsidRPr="00904268" w:rsidRDefault="00904268" w:rsidP="00C20161">
            <w:pPr>
              <w:tabs>
                <w:tab w:val="left" w:pos="1840"/>
              </w:tabs>
              <w:rPr>
                <w:rFonts w:cs="Times New Roman"/>
                <w:szCs w:val="24"/>
                <w:lang w:eastAsia="zh-CN"/>
              </w:rPr>
            </w:pPr>
            <w:r w:rsidRPr="00904268">
              <w:rPr>
                <w:rFonts w:cs="Times New Roman" w:hint="eastAsia"/>
                <w:szCs w:val="24"/>
                <w:lang w:eastAsia="zh-CN"/>
              </w:rPr>
              <w:t>T</w:t>
            </w:r>
            <w:r w:rsidRPr="00904268">
              <w:rPr>
                <w:rFonts w:cs="Times New Roman"/>
                <w:szCs w:val="24"/>
                <w:lang w:eastAsia="zh-CN"/>
              </w:rPr>
              <w:t xml:space="preserve">he second reflective journal </w:t>
            </w:r>
          </w:p>
        </w:tc>
        <w:tc>
          <w:tcPr>
            <w:tcW w:w="6174" w:type="dxa"/>
          </w:tcPr>
          <w:p w14:paraId="1F1B6E1C" w14:textId="77777777" w:rsidR="00904268" w:rsidRPr="00EE59DC" w:rsidRDefault="00904268" w:rsidP="00904268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1. What are the differences between your first version and your current version of the assignment and how did your psychological state change in this process?</w:t>
            </w:r>
          </w:p>
          <w:p w14:paraId="7A5BFB57" w14:textId="77777777" w:rsidR="00904268" w:rsidRPr="00EE59DC" w:rsidRDefault="00904268" w:rsidP="00904268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2. What are the strengths and weaknesses of your writing?</w:t>
            </w:r>
          </w:p>
          <w:p w14:paraId="3B386698" w14:textId="39A9F664" w:rsidR="00C20161" w:rsidRPr="00904268" w:rsidRDefault="00904268" w:rsidP="00904268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3. Which aspects require extra attention or practice in your future writing?</w:t>
            </w:r>
          </w:p>
        </w:tc>
      </w:tr>
      <w:tr w:rsidR="00904268" w:rsidRPr="00904268" w14:paraId="6F77857B" w14:textId="77777777" w:rsidTr="00234D13">
        <w:tc>
          <w:tcPr>
            <w:tcW w:w="2122" w:type="dxa"/>
          </w:tcPr>
          <w:p w14:paraId="4DB9A128" w14:textId="43A31C41" w:rsidR="00904268" w:rsidRPr="00904268" w:rsidRDefault="00904268" w:rsidP="00C20161">
            <w:pPr>
              <w:tabs>
                <w:tab w:val="left" w:pos="1840"/>
              </w:tabs>
              <w:rPr>
                <w:rFonts w:cs="Times New Roman"/>
                <w:szCs w:val="24"/>
                <w:lang w:eastAsia="zh-CN"/>
              </w:rPr>
            </w:pPr>
            <w:r w:rsidRPr="00904268">
              <w:rPr>
                <w:rFonts w:cs="Times New Roman" w:hint="eastAsia"/>
                <w:szCs w:val="24"/>
                <w:lang w:eastAsia="zh-CN"/>
              </w:rPr>
              <w:t>T</w:t>
            </w:r>
            <w:r w:rsidRPr="00904268">
              <w:rPr>
                <w:rFonts w:cs="Times New Roman"/>
                <w:szCs w:val="24"/>
                <w:lang w:eastAsia="zh-CN"/>
              </w:rPr>
              <w:t>he third reflective journal</w:t>
            </w:r>
          </w:p>
        </w:tc>
        <w:tc>
          <w:tcPr>
            <w:tcW w:w="6174" w:type="dxa"/>
          </w:tcPr>
          <w:p w14:paraId="0F928ED7" w14:textId="77777777" w:rsidR="00234D13" w:rsidRPr="00EE59DC" w:rsidRDefault="00234D13" w:rsidP="00234D13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1. What are the differences between your first version and your final version of the assignment and how did your psychological state change in this process?</w:t>
            </w:r>
          </w:p>
          <w:p w14:paraId="047E8794" w14:textId="77777777" w:rsidR="00234D13" w:rsidRPr="00EE59DC" w:rsidRDefault="00234D13" w:rsidP="00234D13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2. What changes did the repeated procedure of "writing-revising-writing-revising" bring to your writing and psychological state throughout the semester?</w:t>
            </w:r>
          </w:p>
          <w:p w14:paraId="0523F875" w14:textId="77777777" w:rsidR="00234D13" w:rsidRPr="00EE59DC" w:rsidRDefault="00234D13" w:rsidP="00234D13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3. What changes did the peer review bring to your writing and psychological state throughout the semester?</w:t>
            </w:r>
          </w:p>
          <w:p w14:paraId="65685AFD" w14:textId="7792D59A" w:rsidR="00904268" w:rsidRPr="00234D13" w:rsidRDefault="00234D13" w:rsidP="00234D13">
            <w:pPr>
              <w:rPr>
                <w:lang w:eastAsia="zh-CN"/>
              </w:rPr>
            </w:pPr>
            <w:r w:rsidRPr="00EE59DC">
              <w:rPr>
                <w:lang w:eastAsia="zh-CN"/>
              </w:rPr>
              <w:t>4. What changes did writing reflective journals bring to your writing and psychological state throughout the semester?</w:t>
            </w:r>
          </w:p>
        </w:tc>
      </w:tr>
    </w:tbl>
    <w:p w14:paraId="24665F57" w14:textId="7D12C706" w:rsidR="00E41C62" w:rsidRPr="00196DD7" w:rsidRDefault="00E41C62" w:rsidP="00C20161">
      <w:pPr>
        <w:tabs>
          <w:tab w:val="left" w:pos="1840"/>
        </w:tabs>
        <w:rPr>
          <w:rFonts w:cs="Times New Roman"/>
          <w:b/>
          <w:bCs/>
          <w:szCs w:val="24"/>
        </w:rPr>
      </w:pPr>
    </w:p>
    <w:sectPr w:rsidR="00E41C62" w:rsidRPr="00196D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BFAE5" w14:textId="77777777" w:rsidR="00173C34" w:rsidRDefault="00173C34" w:rsidP="008B28D7">
      <w:pPr>
        <w:spacing w:before="0" w:after="0"/>
      </w:pPr>
      <w:r>
        <w:separator/>
      </w:r>
    </w:p>
  </w:endnote>
  <w:endnote w:type="continuationSeparator" w:id="0">
    <w:p w14:paraId="3B7B563E" w14:textId="77777777" w:rsidR="00173C34" w:rsidRDefault="00173C34" w:rsidP="008B28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58B48" w14:textId="77777777" w:rsidR="00173C34" w:rsidRDefault="00173C34" w:rsidP="008B28D7">
      <w:pPr>
        <w:spacing w:before="0" w:after="0"/>
      </w:pPr>
      <w:r>
        <w:separator/>
      </w:r>
    </w:p>
  </w:footnote>
  <w:footnote w:type="continuationSeparator" w:id="0">
    <w:p w14:paraId="5A0A3D01" w14:textId="77777777" w:rsidR="00173C34" w:rsidRDefault="00173C34" w:rsidP="008B28D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52D23"/>
    <w:multiLevelType w:val="hybridMultilevel"/>
    <w:tmpl w:val="229E5714"/>
    <w:lvl w:ilvl="0" w:tplc="A6C68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FB20C72"/>
    <w:multiLevelType w:val="hybridMultilevel"/>
    <w:tmpl w:val="133EA184"/>
    <w:lvl w:ilvl="0" w:tplc="1C5C39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2453D8"/>
    <w:multiLevelType w:val="hybridMultilevel"/>
    <w:tmpl w:val="23A48C58"/>
    <w:lvl w:ilvl="0" w:tplc="39CE07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9823C90"/>
    <w:multiLevelType w:val="hybridMultilevel"/>
    <w:tmpl w:val="6B8441B4"/>
    <w:lvl w:ilvl="0" w:tplc="75F82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D5F0252"/>
    <w:multiLevelType w:val="hybridMultilevel"/>
    <w:tmpl w:val="B7CA2E0A"/>
    <w:lvl w:ilvl="0" w:tplc="4FBC38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9A6267"/>
    <w:multiLevelType w:val="hybridMultilevel"/>
    <w:tmpl w:val="AAA87B6A"/>
    <w:lvl w:ilvl="0" w:tplc="CAC4737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6481965"/>
    <w:multiLevelType w:val="hybridMultilevel"/>
    <w:tmpl w:val="B174330C"/>
    <w:lvl w:ilvl="0" w:tplc="52EA3B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EB14DBB"/>
    <w:multiLevelType w:val="hybridMultilevel"/>
    <w:tmpl w:val="56321FFA"/>
    <w:lvl w:ilvl="0" w:tplc="340051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F442F3C"/>
    <w:multiLevelType w:val="hybridMultilevel"/>
    <w:tmpl w:val="B192DC8E"/>
    <w:lvl w:ilvl="0" w:tplc="326E0B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119033681">
    <w:abstractNumId w:val="1"/>
  </w:num>
  <w:num w:numId="2" w16cid:durableId="1807967908">
    <w:abstractNumId w:val="8"/>
  </w:num>
  <w:num w:numId="3" w16cid:durableId="473986891">
    <w:abstractNumId w:val="3"/>
  </w:num>
  <w:num w:numId="4" w16cid:durableId="310672221">
    <w:abstractNumId w:val="5"/>
  </w:num>
  <w:num w:numId="5" w16cid:durableId="1208183235">
    <w:abstractNumId w:val="6"/>
  </w:num>
  <w:num w:numId="6" w16cid:durableId="116677716">
    <w:abstractNumId w:val="9"/>
  </w:num>
  <w:num w:numId="7" w16cid:durableId="502165069">
    <w:abstractNumId w:val="2"/>
  </w:num>
  <w:num w:numId="8" w16cid:durableId="1493259431">
    <w:abstractNumId w:val="4"/>
  </w:num>
  <w:num w:numId="9" w16cid:durableId="135488144">
    <w:abstractNumId w:val="7"/>
  </w:num>
  <w:num w:numId="10" w16cid:durableId="21456103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DQwMjY2MzKyMDVR0lEKTi0uzszPAykwqgUAgF7k/SwAAAA="/>
  </w:docVars>
  <w:rsids>
    <w:rsidRoot w:val="00DF22FC"/>
    <w:rsid w:val="0004679E"/>
    <w:rsid w:val="00134F7D"/>
    <w:rsid w:val="00173C34"/>
    <w:rsid w:val="00196DD7"/>
    <w:rsid w:val="00234D13"/>
    <w:rsid w:val="00297436"/>
    <w:rsid w:val="004674C4"/>
    <w:rsid w:val="00606681"/>
    <w:rsid w:val="00860FFB"/>
    <w:rsid w:val="008B28D7"/>
    <w:rsid w:val="00904268"/>
    <w:rsid w:val="00B936A7"/>
    <w:rsid w:val="00C20161"/>
    <w:rsid w:val="00D63D6F"/>
    <w:rsid w:val="00DF22FC"/>
    <w:rsid w:val="00E4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50FFC"/>
  <w15:chartTrackingRefBased/>
  <w15:docId w15:val="{56F585A9-7434-4D1C-ACA6-45956ED5B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2016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DF22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Paragraph"/>
    <w:basedOn w:val="a0"/>
    <w:uiPriority w:val="34"/>
    <w:qFormat/>
    <w:rsid w:val="0060668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a5">
    <w:name w:val="header"/>
    <w:basedOn w:val="a0"/>
    <w:link w:val="a6"/>
    <w:uiPriority w:val="99"/>
    <w:unhideWhenUsed/>
    <w:rsid w:val="008B2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8B28D7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0"/>
    <w:link w:val="a8"/>
    <w:uiPriority w:val="99"/>
    <w:unhideWhenUsed/>
    <w:rsid w:val="008B28D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8B28D7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Z</dc:creator>
  <cp:keywords/>
  <dc:description/>
  <cp:lastModifiedBy>M Z</cp:lastModifiedBy>
  <cp:revision>2</cp:revision>
  <dcterms:created xsi:type="dcterms:W3CDTF">2022-11-03T01:03:00Z</dcterms:created>
  <dcterms:modified xsi:type="dcterms:W3CDTF">2022-11-03T01:36:00Z</dcterms:modified>
</cp:coreProperties>
</file>